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37C900" w14:textId="77777777" w:rsidR="006625B8" w:rsidRDefault="006625B8" w:rsidP="006625B8">
      <w:r>
        <w:rPr>
          <w:rFonts w:hint="eastAsia"/>
          <w:noProof/>
        </w:rPr>
        <w:drawing>
          <wp:inline distT="0" distB="0" distL="114300" distR="114300" wp14:anchorId="10B9D47F" wp14:editId="4419D544">
            <wp:extent cx="5269865" cy="2976562"/>
            <wp:effectExtent l="0" t="0" r="6985" b="0"/>
            <wp:docPr id="348003384" name="图片 348003384" descr="Supp figure1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 figure1A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426" cy="2976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114300" distR="114300" wp14:anchorId="2E177655" wp14:editId="5523728B">
            <wp:extent cx="5269865" cy="2924175"/>
            <wp:effectExtent l="0" t="0" r="6985" b="9525"/>
            <wp:docPr id="437586413" name="图片 437586413" descr="Supp figure1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 figure1B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373" cy="2926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6C822" w14:textId="77777777" w:rsidR="006625B8" w:rsidRDefault="006625B8" w:rsidP="006625B8">
      <w:r>
        <w:rPr>
          <w:noProof/>
        </w:rPr>
        <w:drawing>
          <wp:inline distT="0" distB="0" distL="0" distR="0" wp14:anchorId="4BEE2C44" wp14:editId="0B250A84">
            <wp:extent cx="5348288" cy="2619373"/>
            <wp:effectExtent l="0" t="0" r="5080" b="0"/>
            <wp:docPr id="9863138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615" cy="2645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8B6F6" w14:textId="77777777" w:rsidR="006625B8" w:rsidRDefault="006625B8" w:rsidP="006625B8">
      <w:r>
        <w:rPr>
          <w:noProof/>
        </w:rPr>
        <w:lastRenderedPageBreak/>
        <w:drawing>
          <wp:inline distT="0" distB="0" distL="0" distR="0" wp14:anchorId="27112D51" wp14:editId="59043B37">
            <wp:extent cx="5081588" cy="2663444"/>
            <wp:effectExtent l="0" t="0" r="5080" b="3810"/>
            <wp:docPr id="16212629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565" cy="2687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FE9CF" w14:textId="77777777" w:rsidR="006625B8" w:rsidRDefault="006625B8" w:rsidP="006625B8"/>
    <w:p w14:paraId="0FE9A05D" w14:textId="10E58CE2" w:rsidR="006625B8" w:rsidRPr="0025194E" w:rsidRDefault="006625B8" w:rsidP="006625B8">
      <w:pPr>
        <w:rPr>
          <w:rFonts w:ascii="Times New Roman" w:hAnsi="Times New Roman" w:cs="Times New Roman"/>
        </w:rPr>
      </w:pPr>
      <w:r w:rsidRPr="002A4140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F</w:t>
      </w:r>
      <w:r>
        <w:rPr>
          <w:rFonts w:ascii="Times New Roman" w:hAnsi="Times New Roman" w:cs="Times New Roman"/>
        </w:rPr>
        <w:t>igure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.Dirty sets are derived from CD59+ and/or CD59- sets, they are considered to represent unsorted PNH. </w:t>
      </w:r>
      <w:r w:rsidRPr="00C678C5">
        <w:rPr>
          <w:rFonts w:ascii="Times New Roman" w:hAnsi="Times New Roman" w:cs="Times New Roman"/>
          <w:b/>
          <w:bCs/>
        </w:rPr>
        <w:t>A.</w:t>
      </w:r>
      <w:r>
        <w:rPr>
          <w:rFonts w:ascii="Times New Roman" w:hAnsi="Times New Roman" w:cs="Times New Roman"/>
        </w:rPr>
        <w:t xml:space="preserve"> Upregulated differential genes were enriched to the top 10 in Dirty set included neutrophil activation, T cell activation, neutrophil degranulation, neutrophil activation involved in immune response, neutrophil mediated immunity, leukocyte cell-cell adhesion, positive regulation of cell adhesion, regulation of cell-cell adhesion, positive regulation of leukocyte activation, positive regulation of cell activation.</w:t>
      </w:r>
      <w:r>
        <w:rPr>
          <w:rFonts w:ascii="Times New Roman" w:hAnsi="Times New Roman" w:cs="Times New Roman" w:hint="eastAsia"/>
        </w:rPr>
        <w:t xml:space="preserve"> Neutrophil activation and T cell activation-related were enriched by up-regulated differential genes in PNH patients compared with the healthy controls(P&lt;0.05). </w:t>
      </w:r>
      <w:r w:rsidRPr="00C678C5">
        <w:rPr>
          <w:rFonts w:ascii="Times New Roman" w:hAnsi="Times New Roman" w:cs="Times New Roman" w:hint="eastAsia"/>
          <w:b/>
          <w:bCs/>
        </w:rPr>
        <w:t>B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Downregulated differential genes were enriched to the top 10 in Dirty set included platelet degranulation, blood coagulation, hemostasis, coagulation, neutrophil activation, leukocyte proliferation, neutrophil degranulation, neutrophil activation involved in immune </w:t>
      </w:r>
      <w:proofErr w:type="spellStart"/>
      <w:proofErr w:type="gramStart"/>
      <w:r>
        <w:rPr>
          <w:rFonts w:ascii="Times New Roman" w:hAnsi="Times New Roman" w:cs="Times New Roman"/>
        </w:rPr>
        <w:t>response,neutrophil</w:t>
      </w:r>
      <w:proofErr w:type="spellEnd"/>
      <w:proofErr w:type="gramEnd"/>
      <w:r>
        <w:rPr>
          <w:rFonts w:ascii="Times New Roman" w:hAnsi="Times New Roman" w:cs="Times New Roman"/>
        </w:rPr>
        <w:t xml:space="preserve"> mediated immunity.</w:t>
      </w:r>
      <w:r>
        <w:rPr>
          <w:rFonts w:ascii="Times New Roman" w:hAnsi="Times New Roman" w:cs="Times New Roman" w:hint="eastAsia"/>
        </w:rPr>
        <w:t xml:space="preserve"> P</w:t>
      </w:r>
      <w:r>
        <w:rPr>
          <w:rFonts w:ascii="Times New Roman" w:hAnsi="Times New Roman" w:cs="Times New Roman"/>
        </w:rPr>
        <w:t>latelet degranulation, blood coagulation, hemostasis, and coagulation in PNH patients compared with healthy controls(P&lt;0.05).</w:t>
      </w:r>
      <w:r>
        <w:rPr>
          <w:rFonts w:ascii="Times New Roman" w:hAnsi="Times New Roman" w:cs="Times New Roman" w:hint="eastAsia"/>
        </w:rPr>
        <w:t xml:space="preserve"> </w:t>
      </w:r>
      <w:r w:rsidRPr="00C678C5">
        <w:rPr>
          <w:rFonts w:ascii="Times New Roman" w:hAnsi="Times New Roman" w:cs="Times New Roman" w:hint="eastAsia"/>
          <w:b/>
          <w:bCs/>
        </w:rPr>
        <w:t>C.</w:t>
      </w:r>
      <w:r w:rsidRPr="006B44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ownregulated differential genes were enriched to the top in </w:t>
      </w:r>
      <w:r>
        <w:rPr>
          <w:rFonts w:ascii="Times New Roman" w:hAnsi="Times New Roman" w:cs="Times New Roman" w:hint="eastAsia"/>
        </w:rPr>
        <w:t xml:space="preserve">CD59+ </w:t>
      </w:r>
      <w:r>
        <w:rPr>
          <w:rFonts w:ascii="Times New Roman" w:hAnsi="Times New Roman" w:cs="Times New Roman"/>
        </w:rPr>
        <w:t>set included</w:t>
      </w:r>
      <w:r>
        <w:rPr>
          <w:rFonts w:ascii="Times New Roman" w:hAnsi="Times New Roman" w:cs="Times New Roman" w:hint="eastAsia"/>
        </w:rPr>
        <w:t xml:space="preserve"> </w:t>
      </w:r>
      <w:r w:rsidRPr="000E5C7B">
        <w:rPr>
          <w:rFonts w:ascii="Times New Roman" w:hAnsi="Times New Roman" w:cs="Times New Roman"/>
        </w:rPr>
        <w:t>neutrophil activation, neutrophil activation involved in immune response, neutrophil degranulation, neutrophil mediated immunity, positive regulation of cytokine production, regulation of cysteine-type endopeptidase activity involved in apoptotic process, T cell activation,</w:t>
      </w:r>
      <w:r>
        <w:rPr>
          <w:rFonts w:ascii="Times New Roman" w:hAnsi="Times New Roman" w:cs="Times New Roman" w:hint="eastAsia"/>
        </w:rPr>
        <w:t xml:space="preserve"> </w:t>
      </w:r>
      <w:r w:rsidRPr="000E5C7B">
        <w:rPr>
          <w:rFonts w:ascii="Times New Roman" w:hAnsi="Times New Roman" w:cs="Times New Roman"/>
        </w:rPr>
        <w:t>regulation of cysteine-type endopeptidase activity, regulation of peptidase activity, regulation of endopeptidase activity</w:t>
      </w:r>
      <w:r>
        <w:rPr>
          <w:rFonts w:ascii="Times New Roman" w:hAnsi="Times New Roman" w:cs="Times New Roman" w:hint="eastAsia"/>
        </w:rPr>
        <w:t xml:space="preserve">. </w:t>
      </w:r>
      <w:r w:rsidRPr="00C678C5">
        <w:rPr>
          <w:rFonts w:ascii="Times New Roman" w:hAnsi="Times New Roman" w:cs="Times New Roman" w:hint="eastAsia"/>
          <w:b/>
          <w:bCs/>
        </w:rPr>
        <w:t>D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Upregulated differential genes were enriched to the top 10 in </w:t>
      </w:r>
      <w:r>
        <w:rPr>
          <w:rFonts w:ascii="Times New Roman" w:hAnsi="Times New Roman" w:cs="Times New Roman" w:hint="eastAsia"/>
        </w:rPr>
        <w:t>CD59-</w:t>
      </w:r>
      <w:r>
        <w:rPr>
          <w:rFonts w:ascii="Times New Roman" w:hAnsi="Times New Roman" w:cs="Times New Roman"/>
        </w:rPr>
        <w:t xml:space="preserve"> set included</w:t>
      </w:r>
      <w:r>
        <w:rPr>
          <w:rFonts w:ascii="Times New Roman" w:hAnsi="Times New Roman" w:cs="Times New Roman" w:hint="eastAsia"/>
        </w:rPr>
        <w:t xml:space="preserve"> </w:t>
      </w:r>
      <w:r w:rsidRPr="002E6A0E">
        <w:rPr>
          <w:rFonts w:ascii="Times New Roman" w:hAnsi="Times New Roman" w:cs="Times New Roman"/>
        </w:rPr>
        <w:t>neutrophil activation involved in immune response, neutrophil activation, neutrophil degranulation, neutrophil mediated immunity, type I interferon signaling pathway, cellular response to type I interferon, response to type I interferon, cellular response to chemical stress, positive regulation of defense response, defense response to virus</w:t>
      </w:r>
      <w:r>
        <w:rPr>
          <w:rFonts w:ascii="Times New Roman" w:hAnsi="Times New Roman" w:cs="Times New Roman" w:hint="eastAsia"/>
        </w:rPr>
        <w:t>.</w:t>
      </w:r>
    </w:p>
    <w:sectPr w:rsidR="006625B8" w:rsidRPr="002519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37CCEF" w14:textId="77777777" w:rsidR="00DA6A38" w:rsidRDefault="00DA6A38" w:rsidP="00D12165">
      <w:r>
        <w:separator/>
      </w:r>
    </w:p>
  </w:endnote>
  <w:endnote w:type="continuationSeparator" w:id="0">
    <w:p w14:paraId="71F95CB7" w14:textId="77777777" w:rsidR="00DA6A38" w:rsidRDefault="00DA6A38" w:rsidP="00D12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FDC6DE" w14:textId="77777777" w:rsidR="00DA6A38" w:rsidRDefault="00DA6A38" w:rsidP="00D12165">
      <w:r>
        <w:separator/>
      </w:r>
    </w:p>
  </w:footnote>
  <w:footnote w:type="continuationSeparator" w:id="0">
    <w:p w14:paraId="5DB4E0BF" w14:textId="77777777" w:rsidR="00DA6A38" w:rsidRDefault="00DA6A38" w:rsidP="00D121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54158B"/>
    <w:multiLevelType w:val="hybridMultilevel"/>
    <w:tmpl w:val="1B4EF580"/>
    <w:lvl w:ilvl="0" w:tplc="05CA76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22566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A27"/>
    <w:rsid w:val="00004B6F"/>
    <w:rsid w:val="00012BE1"/>
    <w:rsid w:val="0003061C"/>
    <w:rsid w:val="000B599C"/>
    <w:rsid w:val="000D342D"/>
    <w:rsid w:val="000E5C7B"/>
    <w:rsid w:val="001066D0"/>
    <w:rsid w:val="00172A27"/>
    <w:rsid w:val="001D0A65"/>
    <w:rsid w:val="00210C29"/>
    <w:rsid w:val="0025194E"/>
    <w:rsid w:val="00260558"/>
    <w:rsid w:val="00267244"/>
    <w:rsid w:val="002A4140"/>
    <w:rsid w:val="002E6A0E"/>
    <w:rsid w:val="002F7570"/>
    <w:rsid w:val="00321003"/>
    <w:rsid w:val="0034375F"/>
    <w:rsid w:val="00380EB7"/>
    <w:rsid w:val="0043371C"/>
    <w:rsid w:val="00483E98"/>
    <w:rsid w:val="004C28AA"/>
    <w:rsid w:val="005246AE"/>
    <w:rsid w:val="005478E7"/>
    <w:rsid w:val="005B302D"/>
    <w:rsid w:val="005B4306"/>
    <w:rsid w:val="005C3399"/>
    <w:rsid w:val="00612DBE"/>
    <w:rsid w:val="006260DE"/>
    <w:rsid w:val="00627836"/>
    <w:rsid w:val="00656A1C"/>
    <w:rsid w:val="006625B8"/>
    <w:rsid w:val="006840C5"/>
    <w:rsid w:val="006B44F1"/>
    <w:rsid w:val="007101D3"/>
    <w:rsid w:val="00734A6A"/>
    <w:rsid w:val="00735048"/>
    <w:rsid w:val="00737161"/>
    <w:rsid w:val="00737DF8"/>
    <w:rsid w:val="00746F83"/>
    <w:rsid w:val="00827B13"/>
    <w:rsid w:val="008B139E"/>
    <w:rsid w:val="008C7D30"/>
    <w:rsid w:val="009251E0"/>
    <w:rsid w:val="00932BFE"/>
    <w:rsid w:val="00935190"/>
    <w:rsid w:val="009A1B01"/>
    <w:rsid w:val="009F2410"/>
    <w:rsid w:val="00A6638F"/>
    <w:rsid w:val="00A9647B"/>
    <w:rsid w:val="00BF615A"/>
    <w:rsid w:val="00C14467"/>
    <w:rsid w:val="00C37773"/>
    <w:rsid w:val="00C501B8"/>
    <w:rsid w:val="00C678C5"/>
    <w:rsid w:val="00C7579A"/>
    <w:rsid w:val="00CF366E"/>
    <w:rsid w:val="00D021BB"/>
    <w:rsid w:val="00D12165"/>
    <w:rsid w:val="00DA6A38"/>
    <w:rsid w:val="00DB4256"/>
    <w:rsid w:val="00DB7118"/>
    <w:rsid w:val="00DC0B4C"/>
    <w:rsid w:val="00DC47B9"/>
    <w:rsid w:val="00DD0D3C"/>
    <w:rsid w:val="00DE2556"/>
    <w:rsid w:val="00DF51FC"/>
    <w:rsid w:val="00E46F01"/>
    <w:rsid w:val="00E951D2"/>
    <w:rsid w:val="00EB6485"/>
    <w:rsid w:val="00F92318"/>
    <w:rsid w:val="00FD6F7B"/>
    <w:rsid w:val="038F12FA"/>
    <w:rsid w:val="0AA73B54"/>
    <w:rsid w:val="13DD632B"/>
    <w:rsid w:val="174876A9"/>
    <w:rsid w:val="1A3179E5"/>
    <w:rsid w:val="2C6E0781"/>
    <w:rsid w:val="3EA53B5B"/>
    <w:rsid w:val="425724F8"/>
    <w:rsid w:val="4EE94F4A"/>
    <w:rsid w:val="57A15F73"/>
    <w:rsid w:val="5A2A3E31"/>
    <w:rsid w:val="5D2856E7"/>
    <w:rsid w:val="631B1585"/>
    <w:rsid w:val="6B662415"/>
    <w:rsid w:val="76B831F6"/>
    <w:rsid w:val="76DA11FE"/>
    <w:rsid w:val="787450FB"/>
    <w:rsid w:val="7A7B5943"/>
    <w:rsid w:val="7E076C48"/>
    <w:rsid w:val="7EDE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093342"/>
  <w15:docId w15:val="{E768C172-366C-41B8-BB65-ECCDFFF1D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121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1216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D121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1216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2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亚丽 杜</cp:lastModifiedBy>
  <cp:revision>18</cp:revision>
  <dcterms:created xsi:type="dcterms:W3CDTF">2022-09-25T10:40:00Z</dcterms:created>
  <dcterms:modified xsi:type="dcterms:W3CDTF">2024-10-17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697</vt:lpwstr>
  </property>
</Properties>
</file>